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67CE0" w14:textId="1B520915" w:rsidR="00FA4E21" w:rsidRPr="004F7033" w:rsidRDefault="00FA4E21" w:rsidP="00FA4E2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F7033">
        <w:rPr>
          <w:rFonts w:ascii="Times New Roman" w:hAnsi="Times New Roman" w:cs="Times New Roman"/>
          <w:sz w:val="24"/>
          <w:szCs w:val="24"/>
          <w:lang w:val="en-CA"/>
        </w:rPr>
        <w:t>Appendix 1: Survey presented to the orthop</w:t>
      </w:r>
      <w:r>
        <w:rPr>
          <w:rFonts w:ascii="Times New Roman" w:hAnsi="Times New Roman" w:cs="Times New Roman"/>
          <w:sz w:val="24"/>
          <w:szCs w:val="24"/>
          <w:lang w:val="en-CA"/>
        </w:rPr>
        <w:t>a</w:t>
      </w:r>
      <w:r w:rsidRPr="004F7033">
        <w:rPr>
          <w:rFonts w:ascii="Times New Roman" w:hAnsi="Times New Roman" w:cs="Times New Roman"/>
          <w:sz w:val="24"/>
          <w:szCs w:val="24"/>
          <w:lang w:val="en-CA"/>
        </w:rPr>
        <w:t>edic surgeons (officially done using google form)</w:t>
      </w:r>
    </w:p>
    <w:p w14:paraId="77E17BDB" w14:textId="77777777" w:rsidR="00FA4E21" w:rsidRPr="004F7033" w:rsidRDefault="00FA4E21" w:rsidP="00FA4E2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05982A3" w14:textId="77777777" w:rsidR="00FA4E21" w:rsidRPr="004F7033" w:rsidRDefault="00FA4E21" w:rsidP="00FA4E21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7033">
        <w:rPr>
          <w:rFonts w:ascii="Times New Roman" w:hAnsi="Times New Roman" w:cs="Times New Roman"/>
          <w:b/>
          <w:sz w:val="24"/>
          <w:szCs w:val="24"/>
          <w:lang w:val="en-CA"/>
        </w:rPr>
        <w:t>Inter-surgeon variability in DLM pre-op management and post-op restrictions:</w:t>
      </w:r>
    </w:p>
    <w:p w14:paraId="24F56748" w14:textId="77777777" w:rsidR="00FA4E21" w:rsidRPr="004F7033" w:rsidRDefault="00FA4E21" w:rsidP="00FA4E21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587F43E" w14:textId="77777777" w:rsidR="00FA4E21" w:rsidRPr="004F7033" w:rsidRDefault="00FA4E21" w:rsidP="00FA4E21">
      <w:pPr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</w:pPr>
      <w:r w:rsidRPr="004F7033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 xml:space="preserve">Question 1 – 5 are to be answered once and question 6 – 15 are to be answered for each video of knee arthroscopy. </w:t>
      </w:r>
    </w:p>
    <w:p w14:paraId="7BB1EC79" w14:textId="77777777" w:rsidR="00FA4E21" w:rsidRPr="004F7033" w:rsidRDefault="00FA4E21" w:rsidP="00FA4E21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3C9EB32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>How long have you been in practice?</w:t>
      </w:r>
    </w:p>
    <w:p w14:paraId="2450C624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</w:rPr>
      </w:pPr>
    </w:p>
    <w:p w14:paraId="49CE18F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4F7033">
        <w:rPr>
          <w:rFonts w:ascii="Times New Roman" w:hAnsi="Times New Roman" w:cs="Times New Roman"/>
          <w:bCs/>
        </w:rPr>
        <w:t>0 – 5 years</w:t>
      </w:r>
    </w:p>
    <w:p w14:paraId="02A16773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4F7033">
        <w:rPr>
          <w:rFonts w:ascii="Times New Roman" w:hAnsi="Times New Roman" w:cs="Times New Roman"/>
          <w:bCs/>
        </w:rPr>
        <w:t>5 – 10 years</w:t>
      </w:r>
    </w:p>
    <w:p w14:paraId="050A4979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4F7033">
        <w:rPr>
          <w:rFonts w:ascii="Times New Roman" w:hAnsi="Times New Roman" w:cs="Times New Roman"/>
          <w:bCs/>
        </w:rPr>
        <w:t>10 – 20 years</w:t>
      </w:r>
    </w:p>
    <w:p w14:paraId="76B15E4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4F7033">
        <w:rPr>
          <w:rFonts w:ascii="Times New Roman" w:hAnsi="Times New Roman" w:cs="Times New Roman"/>
        </w:rPr>
        <w:t>&gt; 20 years</w:t>
      </w:r>
    </w:p>
    <w:p w14:paraId="0D79D666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1622B5E3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>How many (not a percentage) meniscus surgeries do you perform per year?</w:t>
      </w:r>
    </w:p>
    <w:p w14:paraId="4CA88D19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</w:rPr>
      </w:pPr>
    </w:p>
    <w:p w14:paraId="7939C46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>0 – 10</w:t>
      </w:r>
    </w:p>
    <w:p w14:paraId="3831B3B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10 – 20 </w:t>
      </w:r>
    </w:p>
    <w:p w14:paraId="65C7270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20 – 30 </w:t>
      </w:r>
    </w:p>
    <w:p w14:paraId="24301074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30 – 40 </w:t>
      </w:r>
    </w:p>
    <w:p w14:paraId="62F409BB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40 – 50 </w:t>
      </w:r>
    </w:p>
    <w:p w14:paraId="472631B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>&gt; 50</w:t>
      </w:r>
    </w:p>
    <w:p w14:paraId="1F4EDB3B" w14:textId="77777777" w:rsidR="00FA4E21" w:rsidRPr="004F7033" w:rsidRDefault="00FA4E21" w:rsidP="00FA4E21">
      <w:pPr>
        <w:rPr>
          <w:rFonts w:ascii="Times New Roman" w:hAnsi="Times New Roman" w:cs="Times New Roman"/>
          <w:sz w:val="24"/>
          <w:szCs w:val="24"/>
        </w:rPr>
      </w:pPr>
    </w:p>
    <w:p w14:paraId="2F3D296C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How many (not a percentage) DLM do you encounter per year?</w:t>
      </w:r>
    </w:p>
    <w:p w14:paraId="586AD68B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15B5892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0 – 20 </w:t>
      </w:r>
    </w:p>
    <w:p w14:paraId="705C9F1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20 – 40 </w:t>
      </w:r>
    </w:p>
    <w:p w14:paraId="2C515A4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40 – 60 </w:t>
      </w:r>
    </w:p>
    <w:p w14:paraId="4802277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60 – 80 </w:t>
      </w:r>
    </w:p>
    <w:p w14:paraId="15B1FFB7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 xml:space="preserve">80 – 100 </w:t>
      </w:r>
    </w:p>
    <w:p w14:paraId="68ABDB6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F7033">
        <w:rPr>
          <w:rFonts w:ascii="Times New Roman" w:hAnsi="Times New Roman" w:cs="Times New Roman"/>
        </w:rPr>
        <w:t>&gt; 100</w:t>
      </w:r>
    </w:p>
    <w:p w14:paraId="240C1884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7F155897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Would any of these factors influence your DLM post-op restrictions (</w:t>
      </w:r>
      <w:r w:rsidRPr="004F7033">
        <w:rPr>
          <w:rFonts w:ascii="Times New Roman" w:hAnsi="Times New Roman" w:cs="Times New Roman"/>
        </w:rPr>
        <w:t>you can choose more than 1 option)</w:t>
      </w:r>
      <w:r w:rsidRPr="004F7033">
        <w:rPr>
          <w:rFonts w:ascii="Times New Roman" w:hAnsi="Times New Roman" w:cs="Times New Roman"/>
          <w:bCs/>
        </w:rPr>
        <w:t>?</w:t>
      </w:r>
    </w:p>
    <w:p w14:paraId="70F4947C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71F14E28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Patient’s age</w:t>
      </w:r>
    </w:p>
    <w:p w14:paraId="51505123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Patient’s BMI</w:t>
      </w:r>
    </w:p>
    <w:p w14:paraId="1145884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Duration of symptoms</w:t>
      </w:r>
    </w:p>
    <w:p w14:paraId="3388E59A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Age of onset</w:t>
      </w:r>
    </w:p>
    <w:p w14:paraId="25DD236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Severity of cartilage lesion</w:t>
      </w:r>
    </w:p>
    <w:p w14:paraId="2FA50EAD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none</w:t>
      </w:r>
    </w:p>
    <w:p w14:paraId="6A30C2E9" w14:textId="77777777" w:rsidR="00FA4E21" w:rsidRPr="004F7033" w:rsidRDefault="00FA4E21" w:rsidP="00FA4E21">
      <w:pPr>
        <w:rPr>
          <w:rFonts w:ascii="Times New Roman" w:hAnsi="Times New Roman" w:cs="Times New Roman"/>
          <w:sz w:val="24"/>
          <w:szCs w:val="24"/>
        </w:rPr>
      </w:pPr>
    </w:p>
    <w:p w14:paraId="6BB24A18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lastRenderedPageBreak/>
        <w:t>How much peripheral rim would you try to preserve?</w:t>
      </w:r>
    </w:p>
    <w:p w14:paraId="31D178AD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4C0F455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&lt; 3 mm</w:t>
      </w:r>
    </w:p>
    <w:p w14:paraId="00E4C353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3 – 4 mm</w:t>
      </w:r>
    </w:p>
    <w:p w14:paraId="63260604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5 – 6 mm</w:t>
      </w:r>
    </w:p>
    <w:p w14:paraId="44C1B08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7 – 8 mm</w:t>
      </w:r>
    </w:p>
    <w:p w14:paraId="559D1D2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≥ 9 mm</w:t>
      </w:r>
    </w:p>
    <w:p w14:paraId="077353C8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I would use the medial meniscus as a reference</w:t>
      </w:r>
    </w:p>
    <w:p w14:paraId="6E61DC7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Other (please write what you would do)</w:t>
      </w:r>
    </w:p>
    <w:p w14:paraId="3B54E0DC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424320FA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Following saucerization, what would you do? </w:t>
      </w:r>
    </w:p>
    <w:p w14:paraId="2454F47C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6A33EE78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Nothing else needs to be done</w:t>
      </w:r>
    </w:p>
    <w:p w14:paraId="65505EFD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Address meniscus instability</w:t>
      </w:r>
    </w:p>
    <w:p w14:paraId="5758F13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Address meniscus tear</w:t>
      </w:r>
    </w:p>
    <w:p w14:paraId="0A2BAF7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Address meniscus tear + instability</w:t>
      </w:r>
    </w:p>
    <w:p w14:paraId="48F831B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Subtotal meniscectomy</w:t>
      </w:r>
    </w:p>
    <w:p w14:paraId="749720A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Total meniscectomy</w:t>
      </w:r>
    </w:p>
    <w:p w14:paraId="64CB8558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Other (please write what you would do)</w:t>
      </w:r>
    </w:p>
    <w:p w14:paraId="6EC77E79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764BCB4F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f you selected repair, your preferred technique would be (if hybrid technique, select more than 1 option):</w:t>
      </w:r>
    </w:p>
    <w:p w14:paraId="54C39081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6D8B99F9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nside-out technique</w:t>
      </w:r>
    </w:p>
    <w:p w14:paraId="1F9EE1FD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Outside-in technique</w:t>
      </w:r>
    </w:p>
    <w:p w14:paraId="2D507C8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lang w:val="en-CA"/>
        </w:rPr>
      </w:pPr>
      <w:r w:rsidRPr="004F7033">
        <w:rPr>
          <w:rFonts w:ascii="Times New Roman" w:hAnsi="Times New Roman" w:cs="Times New Roman"/>
          <w:bCs/>
          <w:lang w:val="en-CA"/>
        </w:rPr>
        <w:t>All inside technique with capsular implant</w:t>
      </w:r>
    </w:p>
    <w:p w14:paraId="03C71EAB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lang w:val="en-CA"/>
        </w:rPr>
      </w:pPr>
      <w:r w:rsidRPr="004F7033">
        <w:rPr>
          <w:rFonts w:ascii="Times New Roman" w:hAnsi="Times New Roman" w:cs="Times New Roman"/>
          <w:bCs/>
          <w:lang w:val="en-CA"/>
        </w:rPr>
        <w:t>All inside technique with knot tying (without implants)</w:t>
      </w:r>
    </w:p>
    <w:p w14:paraId="08F039C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Other (please write what you would do)</w:t>
      </w:r>
    </w:p>
    <w:p w14:paraId="02E4340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No repair needed</w:t>
      </w:r>
    </w:p>
    <w:p w14:paraId="07AB8ECA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5B9183FF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f you selected repair, how many sutures do you plan on doing?</w:t>
      </w:r>
    </w:p>
    <w:p w14:paraId="7881A956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214A45C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1 – 2 </w:t>
      </w:r>
    </w:p>
    <w:p w14:paraId="396293D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3 – 4 </w:t>
      </w:r>
    </w:p>
    <w:p w14:paraId="15CD943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5 – 6 </w:t>
      </w:r>
    </w:p>
    <w:p w14:paraId="0ABAD86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 xml:space="preserve">7 – 8 </w:t>
      </w:r>
    </w:p>
    <w:p w14:paraId="3D0D58B0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 xml:space="preserve">9 – 10 </w:t>
      </w:r>
    </w:p>
    <w:p w14:paraId="44102D48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11 +</w:t>
      </w:r>
    </w:p>
    <w:p w14:paraId="3BA5F8BA" w14:textId="77777777" w:rsidR="00FA4E21" w:rsidRPr="00FA4E21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No suture needed</w:t>
      </w:r>
    </w:p>
    <w:p w14:paraId="55A5B5EB" w14:textId="2184EE98" w:rsidR="00FA4E21" w:rsidRPr="00FA4E21" w:rsidRDefault="00FA4E21" w:rsidP="00FA4E21">
      <w:pPr>
        <w:spacing w:after="0" w:line="240" w:lineRule="auto"/>
        <w:ind w:left="1138"/>
        <w:rPr>
          <w:rFonts w:ascii="Times New Roman" w:hAnsi="Times New Roman" w:cs="Times New Roman"/>
        </w:rPr>
      </w:pPr>
      <w:r w:rsidRPr="00FA4E21">
        <w:rPr>
          <w:rFonts w:ascii="Times New Roman" w:hAnsi="Times New Roman" w:cs="Times New Roman"/>
        </w:rPr>
        <w:br w:type="page"/>
      </w:r>
    </w:p>
    <w:p w14:paraId="6943BBAE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6683E052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If you selected meniscus anterior or posterior horn stabilization, your preferred technique would be (if hybrid technique, select more than 1 option): </w:t>
      </w:r>
    </w:p>
    <w:p w14:paraId="6C418905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29327FDA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Anterior capsular stabilization using outside-in technique</w:t>
      </w:r>
    </w:p>
    <w:p w14:paraId="115F8B91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Anterior capsular stabilization using all inside technique</w:t>
      </w:r>
    </w:p>
    <w:p w14:paraId="1979E416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Posterior capsular stabilization using inside-out technique</w:t>
      </w:r>
    </w:p>
    <w:p w14:paraId="742FF27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Posterior capsular stabilization using all inside technique</w:t>
      </w:r>
    </w:p>
    <w:p w14:paraId="6E767EB9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Other (please write what you would do)</w:t>
      </w:r>
    </w:p>
    <w:p w14:paraId="52E86CD4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No stabilization needed</w:t>
      </w:r>
    </w:p>
    <w:p w14:paraId="39A3D0F7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5C94664D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f you selected stabilization, how many sutures do you plan on doing?</w:t>
      </w:r>
    </w:p>
    <w:p w14:paraId="44257841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6C833F1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1 – 2 </w:t>
      </w:r>
    </w:p>
    <w:p w14:paraId="02190BCA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3 – 4 </w:t>
      </w:r>
    </w:p>
    <w:p w14:paraId="15E5E62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5 – 6 </w:t>
      </w:r>
    </w:p>
    <w:p w14:paraId="2FBC231E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 xml:space="preserve">7 – 8 </w:t>
      </w:r>
    </w:p>
    <w:p w14:paraId="5F9C0D6A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 xml:space="preserve">9 – 10  </w:t>
      </w:r>
    </w:p>
    <w:p w14:paraId="00BB7B58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11 +</w:t>
      </w:r>
    </w:p>
    <w:p w14:paraId="33779EA9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No suture needed</w:t>
      </w:r>
    </w:p>
    <w:p w14:paraId="0F0E7C03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39B82A10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Would you use any of the following tissue repair stimulating technique </w:t>
      </w:r>
      <w:r w:rsidRPr="004F7033">
        <w:rPr>
          <w:rFonts w:ascii="Times New Roman" w:hAnsi="Times New Roman" w:cs="Times New Roman"/>
        </w:rPr>
        <w:t>(you can choose more than 1 option)</w:t>
      </w:r>
      <w:r w:rsidRPr="004F7033">
        <w:rPr>
          <w:rFonts w:ascii="Times New Roman" w:hAnsi="Times New Roman" w:cs="Times New Roman"/>
          <w:bCs/>
        </w:rPr>
        <w:t xml:space="preserve">? </w:t>
      </w:r>
    </w:p>
    <w:p w14:paraId="69327506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4FC05B2B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Marrow venting with a drill or awl</w:t>
      </w:r>
    </w:p>
    <w:p w14:paraId="2176615B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njection of autologous conditioned plasma / PRP</w:t>
      </w:r>
    </w:p>
    <w:p w14:paraId="5581A6A4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njection of bone marrow aspirated concentrate</w:t>
      </w:r>
    </w:p>
    <w:p w14:paraId="69E2BF76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Fenestrate the meniscal-capsular junction with a rasp</w:t>
      </w:r>
    </w:p>
    <w:p w14:paraId="3AD8028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Trephination using a spinal needle</w:t>
      </w:r>
    </w:p>
    <w:p w14:paraId="0BE708FC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Usage of fibrin clot or cerclage with collagen membrane</w:t>
      </w:r>
    </w:p>
    <w:p w14:paraId="395067A4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 would not perform any of the above</w:t>
      </w:r>
    </w:p>
    <w:p w14:paraId="5CA4CBFA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</w:rPr>
        <w:t>Other (please write what you would do)</w:t>
      </w:r>
    </w:p>
    <w:p w14:paraId="39322803" w14:textId="77777777" w:rsidR="00FA4E21" w:rsidRPr="004F7033" w:rsidRDefault="00FA4E21" w:rsidP="00FA4E21">
      <w:pPr>
        <w:pStyle w:val="ListParagraph"/>
        <w:ind w:left="1498"/>
        <w:rPr>
          <w:rFonts w:ascii="Times New Roman" w:hAnsi="Times New Roman" w:cs="Times New Roman"/>
          <w:bCs/>
        </w:rPr>
      </w:pPr>
    </w:p>
    <w:p w14:paraId="2F2E0C08" w14:textId="77777777" w:rsidR="00FA4E21" w:rsidRPr="004F7033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Regarding post-op rehabilitation, what are your restrictions regarding weight bearing (please write from week X to week Y)?</w:t>
      </w:r>
    </w:p>
    <w:p w14:paraId="149063CE" w14:textId="77777777" w:rsidR="00FA4E21" w:rsidRPr="004F7033" w:rsidRDefault="00FA4E21" w:rsidP="00FA4E21">
      <w:pPr>
        <w:pStyle w:val="ListParagraph"/>
        <w:ind w:left="778"/>
        <w:rPr>
          <w:rFonts w:ascii="Times New Roman" w:hAnsi="Times New Roman" w:cs="Times New Roman"/>
          <w:bCs/>
        </w:rPr>
      </w:pPr>
    </w:p>
    <w:p w14:paraId="02518199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Initial non weight bearing: </w:t>
      </w:r>
    </w:p>
    <w:p w14:paraId="0BE5810F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Initial partial weight bearing:</w:t>
      </w:r>
    </w:p>
    <w:p w14:paraId="7E94D1F2" w14:textId="77777777" w:rsidR="00FA4E21" w:rsidRPr="004F7033" w:rsidRDefault="00FA4E21" w:rsidP="00FA4E2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 xml:space="preserve">Initial weight bearing: </w:t>
      </w:r>
    </w:p>
    <w:p w14:paraId="2E473C46" w14:textId="77777777" w:rsidR="00FA4E21" w:rsidRPr="004F7033" w:rsidRDefault="00FA4E21" w:rsidP="00FA4E21">
      <w:pPr>
        <w:rPr>
          <w:rFonts w:ascii="Times New Roman" w:hAnsi="Times New Roman" w:cs="Times New Roman"/>
          <w:bCs/>
          <w:sz w:val="24"/>
          <w:szCs w:val="24"/>
        </w:rPr>
      </w:pPr>
    </w:p>
    <w:p w14:paraId="7DE00E6F" w14:textId="77777777" w:rsidR="00FA4E21" w:rsidRDefault="00FA4E21" w:rsidP="00FA4E2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Regarding post-op rehabilitation, what are your restrictions regarding ROM (please write the different ROM restrictions from week X to week Y)?</w:t>
      </w:r>
    </w:p>
    <w:p w14:paraId="3969AC4A" w14:textId="77777777" w:rsidR="00FA4E21" w:rsidRPr="004F7033" w:rsidRDefault="00FA4E21" w:rsidP="00FA4E21">
      <w:pPr>
        <w:pStyle w:val="ListParagraph"/>
        <w:spacing w:after="0" w:line="240" w:lineRule="auto"/>
        <w:ind w:left="778"/>
        <w:rPr>
          <w:rFonts w:ascii="Times New Roman" w:hAnsi="Times New Roman" w:cs="Times New Roman"/>
          <w:bCs/>
        </w:rPr>
      </w:pPr>
    </w:p>
    <w:p w14:paraId="0DDE3173" w14:textId="77777777" w:rsidR="00FA4E21" w:rsidRPr="004F7033" w:rsidRDefault="00FA4E21" w:rsidP="00FA4E21">
      <w:pPr>
        <w:pStyle w:val="ListParagraph"/>
        <w:numPr>
          <w:ilvl w:val="0"/>
          <w:numId w:val="2"/>
        </w:numPr>
        <w:spacing w:after="0" w:line="240" w:lineRule="auto"/>
        <w:ind w:firstLine="414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No initial range of motion</w:t>
      </w:r>
    </w:p>
    <w:p w14:paraId="201BBB95" w14:textId="77777777" w:rsidR="00FA4E21" w:rsidRPr="004F7033" w:rsidRDefault="00FA4E21" w:rsidP="00FA4E21">
      <w:pPr>
        <w:pStyle w:val="ListParagraph"/>
        <w:numPr>
          <w:ilvl w:val="0"/>
          <w:numId w:val="2"/>
        </w:numPr>
        <w:spacing w:after="0" w:line="240" w:lineRule="auto"/>
        <w:ind w:firstLine="414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Partial range of motion</w:t>
      </w:r>
    </w:p>
    <w:p w14:paraId="62F7FC72" w14:textId="423234BD" w:rsidR="00FA4E21" w:rsidRDefault="00FA4E21" w:rsidP="00FA4E21">
      <w:pPr>
        <w:pStyle w:val="ListParagraph"/>
        <w:numPr>
          <w:ilvl w:val="0"/>
          <w:numId w:val="2"/>
        </w:numPr>
        <w:spacing w:after="0" w:line="240" w:lineRule="auto"/>
        <w:ind w:firstLine="414"/>
        <w:rPr>
          <w:rFonts w:ascii="Times New Roman" w:hAnsi="Times New Roman" w:cs="Times New Roman"/>
          <w:bCs/>
        </w:rPr>
      </w:pPr>
      <w:r w:rsidRPr="004F7033">
        <w:rPr>
          <w:rFonts w:ascii="Times New Roman" w:hAnsi="Times New Roman" w:cs="Times New Roman"/>
          <w:bCs/>
        </w:rPr>
        <w:t>Full range of motion</w:t>
      </w:r>
      <w:r>
        <w:rPr>
          <w:rFonts w:ascii="Times New Roman" w:hAnsi="Times New Roman" w:cs="Times New Roman"/>
          <w:bCs/>
        </w:rPr>
        <w:br w:type="page"/>
      </w:r>
    </w:p>
    <w:p w14:paraId="1B1E1D77" w14:textId="77777777" w:rsidR="00FA4E21" w:rsidRPr="00FA4E21" w:rsidRDefault="00FA4E21" w:rsidP="00FA4E21">
      <w:pPr>
        <w:spacing w:after="0" w:line="240" w:lineRule="auto"/>
        <w:rPr>
          <w:rFonts w:ascii="Times New Roman" w:hAnsi="Times New Roman" w:cs="Times New Roman"/>
          <w:bCs/>
        </w:rPr>
      </w:pPr>
    </w:p>
    <w:p w14:paraId="5EDE9F05" w14:textId="1DF2F5C4" w:rsidR="00FA4E21" w:rsidRPr="004F7033" w:rsidRDefault="00FA4E21" w:rsidP="00FA4E2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F7033">
        <w:rPr>
          <w:rFonts w:ascii="Times New Roman" w:hAnsi="Times New Roman" w:cs="Times New Roman"/>
          <w:sz w:val="24"/>
          <w:szCs w:val="24"/>
          <w:lang w:val="en-CA"/>
        </w:rPr>
        <w:t xml:space="preserve">Appendix 2: Intersurgeon consensus for the different categories of preoperative planning and postoperative restrictions. </w:t>
      </w:r>
    </w:p>
    <w:tbl>
      <w:tblPr>
        <w:tblpPr w:leftFromText="180" w:rightFromText="180" w:vertAnchor="text" w:horzAnchor="page" w:tblpX="1009" w:tblpY="334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3402"/>
        <w:gridCol w:w="1134"/>
        <w:gridCol w:w="1134"/>
        <w:gridCol w:w="1134"/>
        <w:gridCol w:w="1134"/>
      </w:tblGrid>
      <w:tr w:rsidR="00FA4E21" w:rsidRPr="004F7033" w14:paraId="2F5C99CC" w14:textId="77777777" w:rsidTr="00B527E1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793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sz w:val="21"/>
                <w:szCs w:val="21"/>
                <w:lang w:val="en-CA" w:eastAsia="fr-CA"/>
              </w:rPr>
              <w:t>Categori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996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sz w:val="21"/>
                <w:szCs w:val="21"/>
                <w:lang w:val="en-CA" w:eastAsia="fr-CA"/>
              </w:rPr>
              <w:t>Ques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ED1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VIDEO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A84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VIDEO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D34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VIDEO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638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VIDEO 4</w:t>
            </w:r>
          </w:p>
        </w:tc>
      </w:tr>
      <w:tr w:rsidR="00FA4E21" w:rsidRPr="004F7033" w14:paraId="0B6A8B11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4F9D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1283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1670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B551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BEE1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55C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0DAA73BF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CCBE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Following sauceriz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460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Nothing else needs to be d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4C7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87.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52F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4F6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3C0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69D21978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F271763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B92939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ddress meniscus instab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F5E0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60E3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C93F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492D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</w:tr>
      <w:tr w:rsidR="00FA4E21" w:rsidRPr="004F7033" w14:paraId="6E7EA801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3C2808D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E8817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ddress meniscus t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C80A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FBA1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2EC2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9A93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</w:tr>
      <w:tr w:rsidR="00FA4E21" w:rsidRPr="004F7033" w14:paraId="453F4DE5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C00319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7A3D3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ddress meniscus tear + instab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C953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55E9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43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A60C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FACA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0.0%</w:t>
            </w:r>
          </w:p>
        </w:tc>
      </w:tr>
      <w:tr w:rsidR="00FA4E21" w:rsidRPr="004F7033" w14:paraId="7BBE2A10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289C321E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3B804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sz w:val="21"/>
                <w:szCs w:val="21"/>
                <w:lang w:val="en-CA" w:eastAsia="fr-CA"/>
              </w:rPr>
              <w:t>Subtotal meniscectom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B4829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0315E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6B1A9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852D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0E1A4ED0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0979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4EF73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sz w:val="21"/>
                <w:szCs w:val="21"/>
                <w:lang w:val="en-CA" w:eastAsia="fr-CA"/>
              </w:rPr>
              <w:t xml:space="preserve">Total meniscectom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2D5F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7074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ED82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7343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5C79F42F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E4394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3393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6D28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6DC2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7D77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1B1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5E3A4417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9A84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Peripheral rim preserv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ACB7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&lt; 3 m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D971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9F99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7E99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955B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6FFBEEF8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7C5314C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1A51CC4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 – 4 m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165E2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26543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7959E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A0AC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0F93D843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2F0BA44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CA9AE6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 – 6 m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570C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357F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3170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7D93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</w:tr>
      <w:tr w:rsidR="00FA4E21" w:rsidRPr="004F7033" w14:paraId="663A3575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35DC434E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0ECD5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7 – 8 m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78F4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0F52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AC3C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44EA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  <w:tr w:rsidR="00FA4E21" w:rsidRPr="004F7033" w14:paraId="26C20F4E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6221ACC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EE6859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9 + m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5E33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9A5D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D120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9BBA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</w:tr>
      <w:tr w:rsidR="00FA4E21" w:rsidRPr="004F7033" w14:paraId="0E0E6C73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7DD1D7E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55D94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Use medial meniscus as 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DFA9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480A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846C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1394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</w:tr>
      <w:tr w:rsidR="00FA4E21" w:rsidRPr="004F7033" w14:paraId="62032D65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A6338B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84970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1F43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3405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9343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3C75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46455650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5EE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63E9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Combin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D0F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50C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C39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82F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</w:tr>
      <w:tr w:rsidR="00FA4E21" w:rsidRPr="004F7033" w14:paraId="155F494B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27A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5343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E9E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E6EC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A28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498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5587D7EE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760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Meniscus repair techniqu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8B5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Inside-ou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5E37B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B510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B0373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2D8E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</w:tr>
      <w:tr w:rsidR="00FA4E21" w:rsidRPr="004F7033" w14:paraId="069AE8C7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773A04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D87CF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Outside-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ED9E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A92B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C475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A611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403BF859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7FE0C9B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A7973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ll inside + capsular impl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1377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93D9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C017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16D5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</w:tr>
      <w:tr w:rsidR="00FA4E21" w:rsidRPr="004F7033" w14:paraId="5759B153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7B3371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552F2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ll inside + knot ty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E645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C963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C1E7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A7F1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6223A34C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26F4AAA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427E1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AFFA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EB3A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030E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07F6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636232F2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C3C8C8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E6E7F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Combin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CA91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EEAE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7B31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EFC4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</w:tr>
      <w:tr w:rsidR="00FA4E21" w:rsidRPr="004F7033" w14:paraId="28D74492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5C5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0539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No repai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205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87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922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E4B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FDF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  <w:tr w:rsidR="00FA4E21" w:rsidRPr="004F7033" w14:paraId="7594C5B6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6C9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D35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1AD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2FE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7DC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966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4BF9D5BD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C98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Suture for meniscus repai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4E5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1 – 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2EA4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144C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89AF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BD448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26CD767A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4A899B6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1CE11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3 – 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5160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B44D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BCED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A911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</w:tr>
      <w:tr w:rsidR="00FA4E21" w:rsidRPr="004F7033" w14:paraId="24C32006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3346EC9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EFB85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5 – 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EFC9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D7F7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05BD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10BE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  <w:tr w:rsidR="00FA4E21" w:rsidRPr="004F7033" w14:paraId="2EDCB29D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6CB03E0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476C34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7 – 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ED77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BC7A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6C44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3DE1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21FCDBC8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63BCEDB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1F8D75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9 – 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A8F4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07931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A30D0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7DBE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73C7FDB3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7C884279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6B0C5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1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59DD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5A72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9B59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9485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63531665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B7A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9D2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No su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6A9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87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B82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06C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491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  <w:tr w:rsidR="00FA4E21" w:rsidRPr="004F7033" w14:paraId="00B7CB37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1F4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85B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C581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BE39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7CA8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1D51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68A68B77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AEE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Meniscus instability techniqu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ECE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nterior Outside-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D58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BDB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D4C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A27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20DB976D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5841451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B03B28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Anterior all insid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E3FF7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CB603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366FA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670FF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2F91BA65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234CE24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9181A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Posterior Outside-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8B96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E031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9F65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CC8D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36A429DF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4A889D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BBB13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Posterior All-in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ACE8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2877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4637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43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951C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</w:tr>
      <w:tr w:rsidR="00FA4E21" w:rsidRPr="004F7033" w14:paraId="73FB3B08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2E7284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01049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9AB5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EC89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284E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24EF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12D5275C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81486B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7FCD4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Combin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1FCB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A05D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E52B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7C88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43.8%</w:t>
            </w:r>
          </w:p>
        </w:tc>
      </w:tr>
      <w:tr w:rsidR="00FA4E21" w:rsidRPr="004F7033" w14:paraId="64171D4E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AF7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72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No instabi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F56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87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D79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E3B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B27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  <w:tr w:rsidR="00FA4E21" w:rsidRPr="004F7033" w14:paraId="49A2FF5C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268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15A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8BF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97C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1EA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2F9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34E36F82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5327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Suture for meniscus instabilit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B3C4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1 – 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FA53A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68D5C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E53D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4428F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71EE48FC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14398C6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CCB59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3 – 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E6D9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E311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EEC6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0984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</w:tr>
      <w:tr w:rsidR="00FA4E21" w:rsidRPr="004F7033" w14:paraId="78C89F31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D72D50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63FD9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5 – 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511C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6E8E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21DA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8051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</w:tr>
      <w:tr w:rsidR="00FA4E21" w:rsidRPr="004F7033" w14:paraId="1E003900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4390187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070B83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7 – 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14D3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D4D9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7772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3A57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0D478517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09977C43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1386BFD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9 – 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AD9C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24B8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17C9B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2454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76E5F737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0BC978D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B2E378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1 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6462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E6B3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B4BC8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B272A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6D443142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E4C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750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No su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437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87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E42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985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E69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</w:tr>
      <w:tr w:rsidR="00FA4E21" w:rsidRPr="004F7033" w14:paraId="661B3704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A67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F5E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79B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B45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936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B52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3ECE0926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931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Repair stimulating techniqu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656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Marrow vent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49D1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ACE9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A5991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EF77A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  <w:tr w:rsidR="00FA4E21" w:rsidRPr="004F7033" w14:paraId="50F0FDEF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141DB9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91C8BB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Plasma rich platele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E937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BFFE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4A87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0BB5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7198D49A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484A8C2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EF03F5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Injection of bone marr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BBA24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D99B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0F017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7C8A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287AE90A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F210B6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BF918A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Fenestrate + ras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F1F2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B8BC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DB23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A19C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315ED6DC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0E4AFC0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B25DE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Treph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9087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7654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4FB6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CA6F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0EC2B3DE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14:paraId="1E657592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55C2CB5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Fibrin clot or cercla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2BE29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A0EAA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7BDE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1E5C2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</w:tr>
      <w:tr w:rsidR="00FA4E21" w:rsidRPr="004F7033" w14:paraId="34964347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5E7B01B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FEDBC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 xml:space="preserve">Non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1F72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93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42E5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8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1E9B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0CB5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12.5%</w:t>
            </w:r>
          </w:p>
        </w:tc>
      </w:tr>
      <w:tr w:rsidR="00FA4E21" w:rsidRPr="004F7033" w14:paraId="3A23E541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DB7E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0B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Combin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F310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9D5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43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0F2E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43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40FD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0.0%</w:t>
            </w:r>
          </w:p>
        </w:tc>
      </w:tr>
      <w:tr w:rsidR="00FA4E21" w:rsidRPr="004F7033" w14:paraId="0620D075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C31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E520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CBD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374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0ED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E72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17FB9C80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C876" w14:textId="5B6A171B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Weightbearin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13EF" w14:textId="10054F7D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Initial non weightbear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55931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895F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9E494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DD7C6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25.0%</w:t>
            </w:r>
          </w:p>
        </w:tc>
      </w:tr>
      <w:tr w:rsidR="00FA4E21" w:rsidRPr="004F7033" w14:paraId="313687D2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center"/>
            <w:hideMark/>
          </w:tcPr>
          <w:p w14:paraId="2AAF9E9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64A4C9" w14:textId="36C7185F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Initial partial weightbear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26BE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1DE7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191B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002C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</w:tr>
      <w:tr w:rsidR="00FA4E21" w:rsidRPr="004F7033" w14:paraId="0C52E55A" w14:textId="77777777" w:rsidTr="00B527E1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57BC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5F9" w14:textId="0EFEC390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Initial full weightbea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40A9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93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46A5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0B1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974B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7.5%</w:t>
            </w:r>
          </w:p>
        </w:tc>
      </w:tr>
      <w:tr w:rsidR="00FA4E21" w:rsidRPr="004F7033" w14:paraId="2E09FE49" w14:textId="77777777" w:rsidTr="00B527E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5DA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68CBD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1E38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C7EF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CD4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F22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</w:tr>
      <w:tr w:rsidR="00FA4E21" w:rsidRPr="004F7033" w14:paraId="095B04A5" w14:textId="77777777" w:rsidTr="00B527E1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FAA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Range of mo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D098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No range of mo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6A5CD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7792A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294AC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E493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</w:tr>
      <w:tr w:rsidR="00FA4E21" w:rsidRPr="004F7033" w14:paraId="075E613B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bottom"/>
            <w:hideMark/>
          </w:tcPr>
          <w:p w14:paraId="03CDF3A1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08181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Partial range of mo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20C51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F5BF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43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7D2B8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BBB54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62.5%</w:t>
            </w:r>
          </w:p>
        </w:tc>
      </w:tr>
      <w:tr w:rsidR="00FA4E21" w:rsidRPr="004F7033" w14:paraId="2C6F483A" w14:textId="77777777" w:rsidTr="00B527E1">
        <w:trPr>
          <w:trHeight w:val="300"/>
        </w:trPr>
        <w:tc>
          <w:tcPr>
            <w:tcW w:w="2689" w:type="dxa"/>
            <w:vMerge/>
            <w:shd w:val="clear" w:color="auto" w:fill="auto"/>
            <w:noWrap/>
            <w:vAlign w:val="bottom"/>
            <w:hideMark/>
          </w:tcPr>
          <w:p w14:paraId="4AC4D47F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18F196" w14:textId="77777777" w:rsidR="00FA4E21" w:rsidRPr="004F7033" w:rsidRDefault="00FA4E21" w:rsidP="00B527E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Full range of mo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90572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93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2CD4A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5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A78C7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875E3" w14:textId="77777777" w:rsidR="00FA4E21" w:rsidRPr="004F7033" w:rsidRDefault="00FA4E21" w:rsidP="00B5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</w:pPr>
            <w:r w:rsidRPr="004F7033">
              <w:rPr>
                <w:rFonts w:eastAsia="Times New Roman" w:cstheme="minorHAnsi"/>
                <w:color w:val="000000"/>
                <w:sz w:val="21"/>
                <w:szCs w:val="21"/>
                <w:lang w:val="en-CA" w:eastAsia="fr-CA"/>
              </w:rPr>
              <w:t>31.3%</w:t>
            </w:r>
          </w:p>
        </w:tc>
      </w:tr>
    </w:tbl>
    <w:p w14:paraId="4432ACD7" w14:textId="77777777" w:rsidR="00FA4E21" w:rsidRPr="004F7033" w:rsidRDefault="00FA4E21" w:rsidP="00FA4E21">
      <w:pPr>
        <w:rPr>
          <w:lang w:val="en-CA"/>
        </w:rPr>
      </w:pPr>
    </w:p>
    <w:p w14:paraId="671D90CA" w14:textId="77777777" w:rsidR="00FA4E21" w:rsidRPr="006C6415" w:rsidRDefault="00FA4E21" w:rsidP="00FA4E21">
      <w:pPr>
        <w:rPr>
          <w:rFonts w:ascii="Times New Roman" w:hAnsi="Times New Roman" w:cs="Times New Roman"/>
          <w:lang w:val="en-CA"/>
        </w:rPr>
      </w:pPr>
      <w:r w:rsidRPr="004F7033">
        <w:rPr>
          <w:rFonts w:ascii="Times New Roman" w:hAnsi="Times New Roman" w:cs="Times New Roman"/>
          <w:lang w:val="en-CA"/>
        </w:rPr>
        <w:t>Video 1 corresponds to (W2;H0;S0;T0), video 2 corresponds to (W2;H0;SA;T0), video 3 corresponds to (W2;H1;S0;THAP) and video 4 corresponds to (W2;H1;SP;THAP).</w:t>
      </w:r>
    </w:p>
    <w:p w14:paraId="744889AB" w14:textId="77777777" w:rsidR="00FA4E21" w:rsidRDefault="00FA4E21" w:rsidP="00FA4E21">
      <w:pPr>
        <w:rPr>
          <w:lang w:val="en-CA"/>
        </w:rPr>
      </w:pPr>
    </w:p>
    <w:p w14:paraId="1DD661BB" w14:textId="77777777" w:rsidR="00FA4E21" w:rsidRPr="00312B28" w:rsidRDefault="00FA4E21" w:rsidP="00FA4E21">
      <w:pPr>
        <w:rPr>
          <w:lang w:val="en-CA"/>
        </w:rPr>
      </w:pPr>
    </w:p>
    <w:p w14:paraId="7D939F2F" w14:textId="77777777" w:rsidR="00974515" w:rsidRDefault="00974515"/>
    <w:sectPr w:rsidR="00974515" w:rsidSect="00FA4E21">
      <w:footerReference w:type="default" r:id="rId5"/>
      <w:pgSz w:w="12240" w:h="15840"/>
      <w:pgMar w:top="1440" w:right="162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3187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FF91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B4672A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16B6A"/>
    <w:multiLevelType w:val="hybridMultilevel"/>
    <w:tmpl w:val="0AD0189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A07A6"/>
    <w:multiLevelType w:val="hybridMultilevel"/>
    <w:tmpl w:val="35A8BFE2"/>
    <w:lvl w:ilvl="0" w:tplc="41D6235C">
      <w:start w:val="1"/>
      <w:numFmt w:val="decimal"/>
      <w:lvlText w:val="%1."/>
      <w:lvlJc w:val="left"/>
      <w:pPr>
        <w:ind w:left="778" w:hanging="360"/>
      </w:pPr>
      <w:rPr>
        <w:b w:val="0"/>
        <w:bCs/>
      </w:rPr>
    </w:lvl>
    <w:lvl w:ilvl="1" w:tplc="6EF074C6">
      <w:start w:val="1"/>
      <w:numFmt w:val="lowerLetter"/>
      <w:lvlText w:val="%2."/>
      <w:lvlJc w:val="left"/>
      <w:pPr>
        <w:ind w:left="1498" w:hanging="360"/>
      </w:pPr>
      <w:rPr>
        <w:b w:val="0"/>
        <w:bCs/>
      </w:rPr>
    </w:lvl>
    <w:lvl w:ilvl="2" w:tplc="0C0C001B" w:tentative="1">
      <w:start w:val="1"/>
      <w:numFmt w:val="lowerRoman"/>
      <w:lvlText w:val="%3."/>
      <w:lvlJc w:val="right"/>
      <w:pPr>
        <w:ind w:left="2218" w:hanging="180"/>
      </w:pPr>
    </w:lvl>
    <w:lvl w:ilvl="3" w:tplc="0C0C000F" w:tentative="1">
      <w:start w:val="1"/>
      <w:numFmt w:val="decimal"/>
      <w:lvlText w:val="%4."/>
      <w:lvlJc w:val="left"/>
      <w:pPr>
        <w:ind w:left="2938" w:hanging="360"/>
      </w:pPr>
    </w:lvl>
    <w:lvl w:ilvl="4" w:tplc="0C0C0019" w:tentative="1">
      <w:start w:val="1"/>
      <w:numFmt w:val="lowerLetter"/>
      <w:lvlText w:val="%5."/>
      <w:lvlJc w:val="left"/>
      <w:pPr>
        <w:ind w:left="3658" w:hanging="360"/>
      </w:pPr>
    </w:lvl>
    <w:lvl w:ilvl="5" w:tplc="0C0C001B" w:tentative="1">
      <w:start w:val="1"/>
      <w:numFmt w:val="lowerRoman"/>
      <w:lvlText w:val="%6."/>
      <w:lvlJc w:val="right"/>
      <w:pPr>
        <w:ind w:left="4378" w:hanging="180"/>
      </w:pPr>
    </w:lvl>
    <w:lvl w:ilvl="6" w:tplc="0C0C000F" w:tentative="1">
      <w:start w:val="1"/>
      <w:numFmt w:val="decimal"/>
      <w:lvlText w:val="%7."/>
      <w:lvlJc w:val="left"/>
      <w:pPr>
        <w:ind w:left="5098" w:hanging="360"/>
      </w:pPr>
    </w:lvl>
    <w:lvl w:ilvl="7" w:tplc="0C0C0019" w:tentative="1">
      <w:start w:val="1"/>
      <w:numFmt w:val="lowerLetter"/>
      <w:lvlText w:val="%8."/>
      <w:lvlJc w:val="left"/>
      <w:pPr>
        <w:ind w:left="5818" w:hanging="360"/>
      </w:pPr>
    </w:lvl>
    <w:lvl w:ilvl="8" w:tplc="0C0C001B" w:tentative="1">
      <w:start w:val="1"/>
      <w:numFmt w:val="lowerRoman"/>
      <w:lvlText w:val="%9."/>
      <w:lvlJc w:val="right"/>
      <w:pPr>
        <w:ind w:left="6538" w:hanging="180"/>
      </w:pPr>
    </w:lvl>
  </w:abstractNum>
  <w:num w:numId="1" w16cid:durableId="1480884083">
    <w:abstractNumId w:val="1"/>
  </w:num>
  <w:num w:numId="2" w16cid:durableId="1479030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21"/>
    <w:rsid w:val="00095EC3"/>
    <w:rsid w:val="000A7AC3"/>
    <w:rsid w:val="002B1F62"/>
    <w:rsid w:val="00485DC8"/>
    <w:rsid w:val="004A200F"/>
    <w:rsid w:val="0060272E"/>
    <w:rsid w:val="007344CB"/>
    <w:rsid w:val="00813151"/>
    <w:rsid w:val="00974515"/>
    <w:rsid w:val="00B24CEF"/>
    <w:rsid w:val="00B506CD"/>
    <w:rsid w:val="00C00E3F"/>
    <w:rsid w:val="00C554D1"/>
    <w:rsid w:val="00C84E42"/>
    <w:rsid w:val="00D50050"/>
    <w:rsid w:val="00FA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3198A"/>
  <w15:chartTrackingRefBased/>
  <w15:docId w15:val="{08675B32-41E0-4C42-920C-A6E1455D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E21"/>
    <w:rPr>
      <w:kern w:val="0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E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E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E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E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E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E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E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E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E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E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E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E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E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E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E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E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E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E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E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E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E2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A4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E21"/>
    <w:rPr>
      <w:kern w:val="0"/>
      <w:lang w:val="fr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4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Tilton</dc:creator>
  <cp:keywords/>
  <dc:description/>
  <cp:lastModifiedBy>Donna Tilton</cp:lastModifiedBy>
  <cp:revision>4</cp:revision>
  <dcterms:created xsi:type="dcterms:W3CDTF">2025-03-09T18:17:00Z</dcterms:created>
  <dcterms:modified xsi:type="dcterms:W3CDTF">2025-03-09T18:24:00Z</dcterms:modified>
</cp:coreProperties>
</file>